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4AB6D" w14:textId="77777777" w:rsidR="004A022D" w:rsidRPr="00A04F2B" w:rsidRDefault="004A022D" w:rsidP="004A022D">
      <w:pPr>
        <w:spacing w:after="0" w:line="240" w:lineRule="auto"/>
        <w:rPr>
          <w:rFonts w:ascii="Times New Roman" w:hAnsi="Times New Roman" w:cs="Times New Roman"/>
        </w:rPr>
      </w:pPr>
      <w:r w:rsidRPr="00A04F2B">
        <w:rPr>
          <w:rFonts w:ascii="Times New Roman" w:hAnsi="Times New Roman" w:cs="Times New Roman"/>
        </w:rPr>
        <w:t>S1. List of sites visited for data collection</w:t>
      </w:r>
    </w:p>
    <w:p w14:paraId="483155B4" w14:textId="77777777" w:rsidR="004A022D" w:rsidRPr="00A04F2B" w:rsidRDefault="004A022D" w:rsidP="004A022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  <w:proofErr w:type="spellStart"/>
      <w:r w:rsidRPr="00A04F2B">
        <w:rPr>
          <w:rFonts w:ascii="Times New Roman" w:eastAsia="Times New Roman" w:hAnsi="Times New Roman" w:cs="Times New Roman"/>
          <w:color w:val="000000"/>
          <w:lang w:val="en-GB" w:eastAsia="en-GB"/>
        </w:rPr>
        <w:t>Rajshahi</w:t>
      </w:r>
      <w:proofErr w:type="spellEnd"/>
      <w:r w:rsidRPr="00A04F2B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chest disease hospital</w:t>
      </w:r>
    </w:p>
    <w:p w14:paraId="27B1C3D1" w14:textId="77777777" w:rsidR="004A022D" w:rsidRPr="00A04F2B" w:rsidRDefault="004A022D" w:rsidP="004A022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  <w:proofErr w:type="spellStart"/>
      <w:r w:rsidRPr="00A04F2B">
        <w:rPr>
          <w:rFonts w:ascii="Times New Roman" w:eastAsia="Times New Roman" w:hAnsi="Times New Roman" w:cs="Times New Roman"/>
          <w:color w:val="000000"/>
          <w:lang w:val="en-GB" w:eastAsia="en-GB"/>
        </w:rPr>
        <w:t>Rajshahi</w:t>
      </w:r>
      <w:proofErr w:type="spellEnd"/>
      <w:r w:rsidRPr="00A04F2B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chest disease clinic</w:t>
      </w:r>
    </w:p>
    <w:p w14:paraId="69B1F234" w14:textId="77777777" w:rsidR="004A022D" w:rsidRPr="00A04F2B" w:rsidRDefault="004A022D" w:rsidP="004A022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A04F2B">
        <w:rPr>
          <w:rFonts w:ascii="Times New Roman" w:eastAsia="Times New Roman" w:hAnsi="Times New Roman" w:cs="Times New Roman"/>
          <w:color w:val="000000"/>
          <w:lang w:val="en-GB" w:eastAsia="en-GB"/>
        </w:rPr>
        <w:t>Tangail chest disease clinic</w:t>
      </w:r>
    </w:p>
    <w:p w14:paraId="6AA5A774" w14:textId="77777777" w:rsidR="004A022D" w:rsidRPr="00A04F2B" w:rsidRDefault="004A022D" w:rsidP="004A022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  <w:proofErr w:type="spellStart"/>
      <w:r w:rsidRPr="00A04F2B">
        <w:rPr>
          <w:rFonts w:ascii="Times New Roman" w:eastAsia="Times New Roman" w:hAnsi="Times New Roman" w:cs="Times New Roman"/>
          <w:color w:val="000000"/>
          <w:lang w:val="en-GB" w:eastAsia="en-GB"/>
        </w:rPr>
        <w:t>Rajshahi</w:t>
      </w:r>
      <w:proofErr w:type="spellEnd"/>
      <w:r w:rsidRPr="00A04F2B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regional TB reference laboratory (RTRL)</w:t>
      </w:r>
    </w:p>
    <w:p w14:paraId="701602ED" w14:textId="77777777" w:rsidR="004A022D" w:rsidRPr="00A04F2B" w:rsidRDefault="004A022D" w:rsidP="004A022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A04F2B">
        <w:rPr>
          <w:rFonts w:ascii="Times New Roman" w:eastAsia="Times New Roman" w:hAnsi="Times New Roman" w:cs="Times New Roman"/>
          <w:color w:val="000000"/>
          <w:lang w:val="en-GB" w:eastAsia="en-GB"/>
        </w:rPr>
        <w:t>National TB reference laboratory (NTRL)</w:t>
      </w:r>
    </w:p>
    <w:p w14:paraId="177B2C9F" w14:textId="77777777" w:rsidR="004A022D" w:rsidRPr="00A04F2B" w:rsidRDefault="004A022D" w:rsidP="004A022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A04F2B">
        <w:rPr>
          <w:rFonts w:ascii="Times New Roman" w:eastAsia="Times New Roman" w:hAnsi="Times New Roman" w:cs="Times New Roman"/>
          <w:color w:val="000000"/>
          <w:lang w:val="en-GB" w:eastAsia="en-GB"/>
        </w:rPr>
        <w:t>National institute of diseases of chest and hospital (NIDCH)</w:t>
      </w:r>
    </w:p>
    <w:p w14:paraId="6B6B803D" w14:textId="77777777" w:rsidR="004A022D" w:rsidRPr="00A04F2B" w:rsidRDefault="004A022D" w:rsidP="004A022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A04F2B">
        <w:rPr>
          <w:rFonts w:ascii="Times New Roman" w:eastAsia="Times New Roman" w:hAnsi="Times New Roman" w:cs="Times New Roman"/>
          <w:color w:val="000000"/>
          <w:lang w:val="en-GB" w:eastAsia="en-GB"/>
        </w:rPr>
        <w:t>Damien’s Mymensingh TB hospital</w:t>
      </w:r>
    </w:p>
    <w:p w14:paraId="16239202" w14:textId="77777777" w:rsidR="004A022D" w:rsidRPr="00A04F2B" w:rsidRDefault="004A022D" w:rsidP="004A022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A04F2B">
        <w:rPr>
          <w:rFonts w:ascii="Times New Roman" w:eastAsia="Times New Roman" w:hAnsi="Times New Roman" w:cs="Times New Roman"/>
          <w:color w:val="000000"/>
          <w:lang w:val="en-GB" w:eastAsia="en-GB"/>
        </w:rPr>
        <w:t>DOTs corner at Kalihati Upazila Health Complex</w:t>
      </w:r>
    </w:p>
    <w:p w14:paraId="6DA5154A" w14:textId="77777777" w:rsidR="004A022D" w:rsidRPr="00A04F2B" w:rsidRDefault="004A022D" w:rsidP="004A022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A04F2B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DOTs corner at </w:t>
      </w:r>
      <w:proofErr w:type="spellStart"/>
      <w:r w:rsidRPr="00A04F2B">
        <w:rPr>
          <w:rFonts w:ascii="Times New Roman" w:eastAsia="Times New Roman" w:hAnsi="Times New Roman" w:cs="Times New Roman"/>
          <w:color w:val="000000"/>
          <w:lang w:val="en-GB" w:eastAsia="en-GB"/>
        </w:rPr>
        <w:t>Ghatail</w:t>
      </w:r>
      <w:proofErr w:type="spellEnd"/>
      <w:r w:rsidRPr="00A04F2B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Upazila Health Complex</w:t>
      </w:r>
    </w:p>
    <w:p w14:paraId="712EAB6B" w14:textId="77777777" w:rsidR="004A022D" w:rsidRPr="00A04F2B" w:rsidRDefault="004A022D" w:rsidP="004A022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A04F2B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DOTs corner at </w:t>
      </w:r>
      <w:proofErr w:type="spellStart"/>
      <w:r w:rsidRPr="00A04F2B">
        <w:rPr>
          <w:rFonts w:ascii="Times New Roman" w:eastAsia="Times New Roman" w:hAnsi="Times New Roman" w:cs="Times New Roman"/>
          <w:color w:val="000000"/>
          <w:lang w:val="en-GB" w:eastAsia="en-GB"/>
        </w:rPr>
        <w:t>Modhupur</w:t>
      </w:r>
      <w:proofErr w:type="spellEnd"/>
      <w:r w:rsidRPr="00A04F2B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Upazila Health Complex</w:t>
      </w:r>
    </w:p>
    <w:p w14:paraId="26732BAC" w14:textId="77777777" w:rsidR="004A022D" w:rsidRPr="00A04F2B" w:rsidRDefault="004A022D" w:rsidP="004A022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A04F2B">
        <w:rPr>
          <w:rFonts w:ascii="Times New Roman" w:eastAsia="Times New Roman" w:hAnsi="Times New Roman" w:cs="Times New Roman"/>
          <w:color w:val="000000"/>
          <w:lang w:val="en-GB" w:eastAsia="en-GB"/>
        </w:rPr>
        <w:t>BRAC’s TB diagnostic centre (TDC) at Dhaka and</w:t>
      </w:r>
    </w:p>
    <w:p w14:paraId="2B5F2C71" w14:textId="77777777" w:rsidR="004A022D" w:rsidRPr="00434B0E" w:rsidRDefault="004A022D" w:rsidP="004A022D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</w:rPr>
      </w:pPr>
      <w:proofErr w:type="spellStart"/>
      <w:r w:rsidRPr="00A04F2B">
        <w:rPr>
          <w:rFonts w:ascii="Times New Roman" w:eastAsia="Times New Roman" w:hAnsi="Times New Roman" w:cs="Times New Roman"/>
          <w:color w:val="000000"/>
          <w:lang w:val="en-GB" w:eastAsia="en-GB"/>
        </w:rPr>
        <w:t>icddr,b</w:t>
      </w:r>
      <w:proofErr w:type="spellEnd"/>
      <w:r w:rsidRPr="00A04F2B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TB Screening and Treatment Centre in Dhaka</w:t>
      </w:r>
    </w:p>
    <w:p w14:paraId="5665AE1D" w14:textId="77777777" w:rsidR="008F5874" w:rsidRDefault="008F5874"/>
    <w:sectPr w:rsidR="008F58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4A73F2"/>
    <w:multiLevelType w:val="hybridMultilevel"/>
    <w:tmpl w:val="DDA45F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07580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22D"/>
    <w:rsid w:val="004A022D"/>
    <w:rsid w:val="008F5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FB403"/>
  <w15:chartTrackingRefBased/>
  <w15:docId w15:val="{0A02E6D2-C482-4858-864B-F413952B4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22D"/>
    <w:rPr>
      <w:rFonts w:ascii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02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3-02-19T09:21:00Z</dcterms:created>
  <dcterms:modified xsi:type="dcterms:W3CDTF">2023-02-19T09:21:00Z</dcterms:modified>
</cp:coreProperties>
</file>